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22688" w14:textId="77777777" w:rsidR="00034C70" w:rsidRDefault="00034C70" w:rsidP="00034C70">
      <w:pPr>
        <w:spacing w:line="240" w:lineRule="auto"/>
        <w:rPr>
          <w:rFonts w:eastAsiaTheme="majorEastAsia" w:cstheme="majorBidi"/>
          <w:b/>
          <w:bCs/>
          <w:i/>
          <w:iCs/>
          <w:color w:val="000000" w:themeColor="text1"/>
        </w:rPr>
      </w:pPr>
      <w:bookmarkStart w:id="0" w:name="_Additional_file_3._1"/>
      <w:bookmarkStart w:id="1" w:name="_Toc126270152"/>
      <w:bookmarkEnd w:id="0"/>
    </w:p>
    <w:p w14:paraId="6E7CF2C4" w14:textId="2D945A82" w:rsidR="00034C70" w:rsidRDefault="00C07B53" w:rsidP="00034C70">
      <w:pPr>
        <w:pStyle w:val="Heading4"/>
      </w:pPr>
      <w:bookmarkStart w:id="2" w:name="_Toc150863763"/>
      <w:r w:rsidRPr="00B17738">
        <w:t>Multimedia</w:t>
      </w:r>
      <w:r w:rsidR="00034C70" w:rsidRPr="00B17738">
        <w:t xml:space="preserve"> </w:t>
      </w:r>
      <w:bookmarkEnd w:id="1"/>
      <w:r w:rsidR="00B17738">
        <w:t>a</w:t>
      </w:r>
      <w:r w:rsidRPr="00B17738">
        <w:t>ppendix</w:t>
      </w:r>
      <w:r w:rsidR="00034C70" w:rsidRPr="00B17738">
        <w:t xml:space="preserve"> 3. Overview</w:t>
      </w:r>
      <w:r w:rsidR="00034C70" w:rsidRPr="00E136F8">
        <w:t xml:space="preserve"> of</w:t>
      </w:r>
      <w:r w:rsidR="00034C70">
        <w:t xml:space="preserve"> ParentText</w:t>
      </w:r>
      <w:r w:rsidR="00034C70" w:rsidRPr="00E136F8">
        <w:t xml:space="preserve"> IPV </w:t>
      </w:r>
      <w:r w:rsidR="00707BD1">
        <w:t>p</w:t>
      </w:r>
      <w:r w:rsidR="00034C70" w:rsidRPr="00E136F8">
        <w:t xml:space="preserve">revention </w:t>
      </w:r>
      <w:r w:rsidR="00707BD1">
        <w:t>c</w:t>
      </w:r>
      <w:r w:rsidR="00034C70" w:rsidRPr="00E136F8">
        <w:t>ontent</w:t>
      </w:r>
      <w:bookmarkEnd w:id="2"/>
    </w:p>
    <w:p w14:paraId="635C64BD" w14:textId="77777777" w:rsidR="00034C70" w:rsidRPr="00B93162" w:rsidRDefault="00034C70" w:rsidP="00034C70">
      <w:pPr>
        <w:pStyle w:val="NormalWeb"/>
      </w:pPr>
      <w:r w:rsidRPr="00B93162">
        <w:t>A</w:t>
      </w:r>
      <w:r>
        <w:t xml:space="preserve"> summary </w:t>
      </w:r>
      <w:r w:rsidRPr="00B93162">
        <w:t xml:space="preserve">of the topics </w:t>
      </w:r>
      <w:r>
        <w:t>that are part of</w:t>
      </w:r>
      <w:r w:rsidRPr="00B93162">
        <w:t xml:space="preserve"> the IPV prevention material in ParentText is provided below. </w:t>
      </w:r>
      <w:r>
        <w:t xml:space="preserve">An </w:t>
      </w:r>
      <w:r w:rsidRPr="00B93162">
        <w:t xml:space="preserve">example message </w:t>
      </w:r>
      <w:r>
        <w:t>corresponding</w:t>
      </w:r>
      <w:r w:rsidRPr="00B93162">
        <w:t xml:space="preserve"> with each topic</w:t>
      </w:r>
      <w:r>
        <w:t xml:space="preserve"> is also provided</w:t>
      </w:r>
      <w:r w:rsidRPr="00B93162">
        <w:t>.</w:t>
      </w:r>
      <w:r w:rsidRPr="00463BE1">
        <w:t xml:space="preserve"> An overview of the IPV prevention content in ParentText is available in</w:t>
      </w:r>
    </w:p>
    <w:p w14:paraId="6A91A536" w14:textId="7313BA6E" w:rsidR="00034C70" w:rsidRPr="00B93162" w:rsidRDefault="00034C70" w:rsidP="00034C70">
      <w:pPr>
        <w:pStyle w:val="NormalWeb"/>
      </w:pPr>
      <w:r w:rsidRPr="00B93162">
        <w:t>(A</w:t>
      </w:r>
      <w:r>
        <w:t xml:space="preserve"> full</w:t>
      </w:r>
      <w:r w:rsidRPr="00B93162">
        <w:t xml:space="preserve"> overview of the IPV prevention content</w:t>
      </w:r>
      <w:r>
        <w:t xml:space="preserve"> </w:t>
      </w:r>
      <w:r w:rsidRPr="00B93162">
        <w:t>in ParentText</w:t>
      </w:r>
      <w:r>
        <w:t>, including mother and gender-neutral versions of the material,</w:t>
      </w:r>
      <w:r w:rsidRPr="00B93162">
        <w:t xml:space="preserve"> is available in</w:t>
      </w:r>
      <w:r>
        <w:t xml:space="preserve"> Schafer et al. 2023</w:t>
      </w:r>
      <w:r w:rsidR="005D6B7C" w:rsidRPr="005D6B7C">
        <w:rPr>
          <w:vertAlign w:val="superscript"/>
        </w:rPr>
        <w:t>a</w:t>
      </w:r>
      <w:r>
        <w:t>)</w:t>
      </w:r>
      <w:r w:rsidRPr="00B93162">
        <w:t xml:space="preserve"> </w:t>
      </w:r>
    </w:p>
    <w:p w14:paraId="707C00CD" w14:textId="77777777" w:rsidR="00034C70" w:rsidRPr="00B93162" w:rsidRDefault="00034C70" w:rsidP="00034C70">
      <w:pPr>
        <w:pStyle w:val="NormalWeb"/>
        <w:spacing w:line="276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6"/>
        <w:gridCol w:w="2793"/>
        <w:gridCol w:w="5457"/>
      </w:tblGrid>
      <w:tr w:rsidR="00034C70" w:rsidRPr="00B93162" w14:paraId="50FA4188" w14:textId="77777777" w:rsidTr="00AF3817">
        <w:trPr>
          <w:trHeight w:val="426"/>
        </w:trPr>
        <w:tc>
          <w:tcPr>
            <w:tcW w:w="9026" w:type="dxa"/>
            <w:gridSpan w:val="3"/>
            <w:tcBorders>
              <w:bottom w:val="single" w:sz="4" w:space="0" w:color="auto"/>
            </w:tcBorders>
            <w:vAlign w:val="center"/>
          </w:tcPr>
          <w:p w14:paraId="60379FCC" w14:textId="77777777" w:rsidR="00034C70" w:rsidRPr="00FC6476" w:rsidRDefault="00034C70" w:rsidP="00AF3817">
            <w:pPr>
              <w:pStyle w:val="NormalWeb"/>
              <w:spacing w:line="276" w:lineRule="auto"/>
            </w:pPr>
            <w:r w:rsidRPr="00FC6476">
              <w:t xml:space="preserve">IPV Prevention Content and Example Messages in </w:t>
            </w:r>
            <w:r w:rsidRPr="00FC6476">
              <w:rPr>
                <w:i/>
                <w:iCs/>
              </w:rPr>
              <w:t>ParentText</w:t>
            </w:r>
          </w:p>
        </w:tc>
      </w:tr>
      <w:tr w:rsidR="00034C70" w:rsidRPr="00B93162" w14:paraId="71290B98" w14:textId="77777777" w:rsidTr="00AF3817">
        <w:trPr>
          <w:trHeight w:val="506"/>
        </w:trPr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0D1E1" w14:textId="77777777" w:rsidR="00034C70" w:rsidRPr="00B93162" w:rsidRDefault="00034C70" w:rsidP="00AF3817">
            <w:pPr>
              <w:pStyle w:val="NormalWeb"/>
              <w:spacing w:line="276" w:lineRule="auto"/>
            </w:pPr>
            <w:r w:rsidRPr="00B93162">
              <w:t>Topic</w:t>
            </w:r>
          </w:p>
        </w:tc>
        <w:tc>
          <w:tcPr>
            <w:tcW w:w="2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0658D" w14:textId="77777777" w:rsidR="00034C70" w:rsidRPr="00B93162" w:rsidRDefault="00034C70" w:rsidP="00AF3817">
            <w:pPr>
              <w:pStyle w:val="NormalWeb"/>
              <w:spacing w:line="276" w:lineRule="auto"/>
            </w:pPr>
            <w:r w:rsidRPr="00B93162">
              <w:t>Content</w:t>
            </w:r>
          </w:p>
        </w:tc>
        <w:tc>
          <w:tcPr>
            <w:tcW w:w="54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4B0A2" w14:textId="3753C645" w:rsidR="00034C70" w:rsidRPr="00B93162" w:rsidRDefault="00034C70" w:rsidP="00AF3817">
            <w:pPr>
              <w:pStyle w:val="NormalWeb"/>
              <w:spacing w:line="276" w:lineRule="auto"/>
            </w:pPr>
            <w:r w:rsidRPr="00B93162">
              <w:t>Example message (fathers)</w:t>
            </w:r>
          </w:p>
        </w:tc>
      </w:tr>
      <w:tr w:rsidR="00034C70" w:rsidRPr="00B93162" w14:paraId="2905C4E5" w14:textId="77777777" w:rsidTr="00AF3817">
        <w:trPr>
          <w:trHeight w:val="1808"/>
        </w:trPr>
        <w:tc>
          <w:tcPr>
            <w:tcW w:w="743" w:type="dxa"/>
            <w:tcBorders>
              <w:top w:val="single" w:sz="4" w:space="0" w:color="auto"/>
            </w:tcBorders>
          </w:tcPr>
          <w:p w14:paraId="4EAEB0C4" w14:textId="77777777" w:rsidR="00034C70" w:rsidRPr="00B93162" w:rsidRDefault="00034C70" w:rsidP="00AF3817">
            <w:pPr>
              <w:pStyle w:val="NormalWeb"/>
              <w:spacing w:beforeLines="40" w:before="96" w:line="276" w:lineRule="auto"/>
              <w:rPr>
                <w:sz w:val="22"/>
                <w:szCs w:val="22"/>
              </w:rPr>
            </w:pPr>
            <w:r w:rsidRPr="00B93162">
              <w:rPr>
                <w:sz w:val="22"/>
                <w:szCs w:val="22"/>
              </w:rPr>
              <w:t>1</w:t>
            </w:r>
          </w:p>
        </w:tc>
        <w:tc>
          <w:tcPr>
            <w:tcW w:w="2801" w:type="dxa"/>
            <w:tcBorders>
              <w:top w:val="single" w:sz="4" w:space="0" w:color="auto"/>
            </w:tcBorders>
          </w:tcPr>
          <w:p w14:paraId="1EC0346F" w14:textId="77777777" w:rsidR="00034C70" w:rsidRPr="00B93162" w:rsidRDefault="00034C70" w:rsidP="00AF3817">
            <w:pPr>
              <w:pStyle w:val="NormalWeb"/>
              <w:spacing w:beforeLines="40" w:before="96" w:line="276" w:lineRule="auto"/>
              <w:rPr>
                <w:sz w:val="22"/>
                <w:szCs w:val="22"/>
              </w:rPr>
            </w:pPr>
            <w:r w:rsidRPr="00B93162">
              <w:rPr>
                <w:sz w:val="22"/>
                <w:szCs w:val="22"/>
              </w:rPr>
              <w:t>Treat each other as equals</w:t>
            </w:r>
          </w:p>
        </w:tc>
        <w:tc>
          <w:tcPr>
            <w:tcW w:w="5482" w:type="dxa"/>
            <w:tcBorders>
              <w:top w:val="single" w:sz="4" w:space="0" w:color="auto"/>
            </w:tcBorders>
          </w:tcPr>
          <w:p w14:paraId="4EA84903" w14:textId="77777777" w:rsidR="00034C70" w:rsidRPr="00B93162" w:rsidRDefault="00034C70" w:rsidP="00AF3817">
            <w:pPr>
              <w:pStyle w:val="NormalWeb"/>
              <w:spacing w:beforeLines="40" w:before="96" w:line="276" w:lineRule="auto"/>
              <w:rPr>
                <w:i/>
                <w:iCs/>
                <w:sz w:val="22"/>
                <w:szCs w:val="22"/>
              </w:rPr>
            </w:pPr>
            <w:r w:rsidRPr="00B93162">
              <w:rPr>
                <w:i/>
                <w:iCs/>
                <w:sz w:val="22"/>
                <w:szCs w:val="22"/>
              </w:rPr>
              <w:t>“Family and friends might tell you how a husband or a father should act. But both men and women benefit when they talk to each other and make decisions together. For example, next time a decision needs to be made, involve your partner, and ask what they think!”</w:t>
            </w:r>
          </w:p>
        </w:tc>
      </w:tr>
      <w:tr w:rsidR="00034C70" w:rsidRPr="00B93162" w14:paraId="78F911CB" w14:textId="77777777" w:rsidTr="00AF3817">
        <w:trPr>
          <w:trHeight w:val="1130"/>
        </w:trPr>
        <w:tc>
          <w:tcPr>
            <w:tcW w:w="743" w:type="dxa"/>
          </w:tcPr>
          <w:p w14:paraId="5D5F3FA2" w14:textId="77777777" w:rsidR="00034C70" w:rsidRPr="00B93162" w:rsidRDefault="00034C70" w:rsidP="00AF3817">
            <w:pPr>
              <w:pStyle w:val="NormalWeb"/>
              <w:spacing w:beforeLines="40" w:before="96" w:line="276" w:lineRule="auto"/>
              <w:rPr>
                <w:sz w:val="22"/>
                <w:szCs w:val="22"/>
              </w:rPr>
            </w:pPr>
            <w:r w:rsidRPr="00B93162">
              <w:rPr>
                <w:sz w:val="22"/>
                <w:szCs w:val="22"/>
              </w:rPr>
              <w:t>2</w:t>
            </w:r>
          </w:p>
        </w:tc>
        <w:tc>
          <w:tcPr>
            <w:tcW w:w="2801" w:type="dxa"/>
          </w:tcPr>
          <w:p w14:paraId="2A191DC4" w14:textId="77777777" w:rsidR="00034C70" w:rsidRPr="00B93162" w:rsidRDefault="00034C70" w:rsidP="00AF3817">
            <w:pPr>
              <w:pStyle w:val="NormalWeb"/>
              <w:spacing w:beforeLines="40" w:before="96" w:line="276" w:lineRule="auto"/>
              <w:rPr>
                <w:sz w:val="22"/>
                <w:szCs w:val="22"/>
              </w:rPr>
            </w:pPr>
            <w:r w:rsidRPr="00B93162">
              <w:rPr>
                <w:sz w:val="22"/>
                <w:szCs w:val="22"/>
              </w:rPr>
              <w:t>Become a confident parent and supportive spouse</w:t>
            </w:r>
          </w:p>
        </w:tc>
        <w:tc>
          <w:tcPr>
            <w:tcW w:w="5482" w:type="dxa"/>
          </w:tcPr>
          <w:p w14:paraId="2097C1F8" w14:textId="77777777" w:rsidR="00034C70" w:rsidRPr="00B93162" w:rsidRDefault="00034C70" w:rsidP="00AF3817">
            <w:pPr>
              <w:pStyle w:val="NormalWeb"/>
              <w:spacing w:beforeLines="40" w:before="96" w:line="276" w:lineRule="auto"/>
              <w:rPr>
                <w:i/>
                <w:iCs/>
                <w:sz w:val="22"/>
                <w:szCs w:val="22"/>
              </w:rPr>
            </w:pPr>
            <w:r w:rsidRPr="00B93162">
              <w:rPr>
                <w:i/>
                <w:iCs/>
                <w:sz w:val="22"/>
                <w:szCs w:val="22"/>
              </w:rPr>
              <w:t>“Get involved! When fathers are engaged in parenting their children, both the child, mother, and father benefit. Set aside some time today to spend with the children.”</w:t>
            </w:r>
          </w:p>
        </w:tc>
      </w:tr>
      <w:tr w:rsidR="00034C70" w:rsidRPr="00B93162" w14:paraId="626E6A6E" w14:textId="77777777" w:rsidTr="00AF3817">
        <w:trPr>
          <w:trHeight w:val="848"/>
        </w:trPr>
        <w:tc>
          <w:tcPr>
            <w:tcW w:w="743" w:type="dxa"/>
          </w:tcPr>
          <w:p w14:paraId="062C9CA0" w14:textId="77777777" w:rsidR="00034C70" w:rsidRPr="00B93162" w:rsidRDefault="00034C70" w:rsidP="00AF3817">
            <w:pPr>
              <w:pStyle w:val="NormalWeb"/>
              <w:spacing w:beforeLines="40" w:before="96" w:line="276" w:lineRule="auto"/>
              <w:rPr>
                <w:sz w:val="22"/>
                <w:szCs w:val="22"/>
              </w:rPr>
            </w:pPr>
            <w:r w:rsidRPr="00B93162">
              <w:rPr>
                <w:sz w:val="22"/>
                <w:szCs w:val="22"/>
              </w:rPr>
              <w:t>3</w:t>
            </w:r>
          </w:p>
        </w:tc>
        <w:tc>
          <w:tcPr>
            <w:tcW w:w="2801" w:type="dxa"/>
          </w:tcPr>
          <w:p w14:paraId="78814D9C" w14:textId="77777777" w:rsidR="00034C70" w:rsidRPr="00B93162" w:rsidRDefault="00034C70" w:rsidP="00AF3817">
            <w:pPr>
              <w:pStyle w:val="NormalWeb"/>
              <w:spacing w:beforeLines="40" w:before="96" w:line="276" w:lineRule="auto"/>
              <w:rPr>
                <w:sz w:val="22"/>
                <w:szCs w:val="22"/>
              </w:rPr>
            </w:pPr>
            <w:r w:rsidRPr="00B93162">
              <w:rPr>
                <w:sz w:val="22"/>
                <w:szCs w:val="22"/>
              </w:rPr>
              <w:t>Share family responsibilities</w:t>
            </w:r>
          </w:p>
        </w:tc>
        <w:tc>
          <w:tcPr>
            <w:tcW w:w="5482" w:type="dxa"/>
          </w:tcPr>
          <w:p w14:paraId="138B4F50" w14:textId="77777777" w:rsidR="00034C70" w:rsidRPr="00B93162" w:rsidRDefault="00034C70" w:rsidP="00AF3817">
            <w:pPr>
              <w:pStyle w:val="NormalWeb"/>
              <w:spacing w:beforeLines="40" w:before="96" w:line="276" w:lineRule="auto"/>
              <w:rPr>
                <w:i/>
                <w:iCs/>
                <w:sz w:val="22"/>
                <w:szCs w:val="22"/>
              </w:rPr>
            </w:pPr>
            <w:r w:rsidRPr="00B93162">
              <w:rPr>
                <w:i/>
                <w:iCs/>
                <w:sz w:val="22"/>
                <w:szCs w:val="22"/>
              </w:rPr>
              <w:t>“Sharing family responsibilities with your partner can make life less stressful. Think of ways you can share the workload. Doing tasks together can also make them more fun.”</w:t>
            </w:r>
          </w:p>
        </w:tc>
      </w:tr>
      <w:tr w:rsidR="00034C70" w:rsidRPr="00B93162" w14:paraId="6E8D7E4F" w14:textId="77777777" w:rsidTr="00AF3817">
        <w:trPr>
          <w:trHeight w:val="776"/>
        </w:trPr>
        <w:tc>
          <w:tcPr>
            <w:tcW w:w="743" w:type="dxa"/>
          </w:tcPr>
          <w:p w14:paraId="40F5EAE8" w14:textId="77777777" w:rsidR="00034C70" w:rsidRPr="00B93162" w:rsidRDefault="00034C70" w:rsidP="00AF3817">
            <w:pPr>
              <w:pStyle w:val="NormalWeb"/>
              <w:spacing w:beforeLines="40" w:before="96" w:line="276" w:lineRule="auto"/>
              <w:rPr>
                <w:sz w:val="22"/>
                <w:szCs w:val="22"/>
              </w:rPr>
            </w:pPr>
            <w:r w:rsidRPr="00B93162">
              <w:rPr>
                <w:sz w:val="22"/>
                <w:szCs w:val="22"/>
              </w:rPr>
              <w:t>4</w:t>
            </w:r>
          </w:p>
        </w:tc>
        <w:tc>
          <w:tcPr>
            <w:tcW w:w="2801" w:type="dxa"/>
          </w:tcPr>
          <w:p w14:paraId="3541A42B" w14:textId="77777777" w:rsidR="00034C70" w:rsidRPr="00B93162" w:rsidRDefault="00034C70" w:rsidP="00AF3817">
            <w:pPr>
              <w:pStyle w:val="NormalWeb"/>
              <w:spacing w:beforeLines="40" w:before="96" w:line="276" w:lineRule="auto"/>
              <w:rPr>
                <w:sz w:val="22"/>
                <w:szCs w:val="22"/>
              </w:rPr>
            </w:pPr>
            <w:r w:rsidRPr="00B93162">
              <w:rPr>
                <w:sz w:val="22"/>
                <w:szCs w:val="22"/>
              </w:rPr>
              <w:t>Resolve conflict peacefully</w:t>
            </w:r>
          </w:p>
        </w:tc>
        <w:tc>
          <w:tcPr>
            <w:tcW w:w="5482" w:type="dxa"/>
          </w:tcPr>
          <w:p w14:paraId="3243CFF3" w14:textId="77777777" w:rsidR="00034C70" w:rsidRPr="00B93162" w:rsidRDefault="00034C70" w:rsidP="00AF3817">
            <w:pPr>
              <w:pStyle w:val="NormalWeb"/>
              <w:spacing w:beforeLines="40" w:before="96" w:line="276" w:lineRule="auto"/>
              <w:rPr>
                <w:i/>
                <w:iCs/>
                <w:sz w:val="22"/>
                <w:szCs w:val="22"/>
              </w:rPr>
            </w:pPr>
            <w:r w:rsidRPr="00B93162">
              <w:rPr>
                <w:i/>
                <w:iCs/>
                <w:sz w:val="22"/>
                <w:szCs w:val="22"/>
              </w:rPr>
              <w:t>“All adults have disagreements sometimes. But fighting is not an effective way to solve issues. Instead, if you start feeling angry, take a deep breath first and then respond in a calmer way.”</w:t>
            </w:r>
          </w:p>
        </w:tc>
      </w:tr>
      <w:tr w:rsidR="00034C70" w:rsidRPr="00B93162" w14:paraId="685D3765" w14:textId="77777777" w:rsidTr="00AF3817">
        <w:trPr>
          <w:trHeight w:val="1479"/>
        </w:trPr>
        <w:tc>
          <w:tcPr>
            <w:tcW w:w="743" w:type="dxa"/>
            <w:tcBorders>
              <w:bottom w:val="single" w:sz="4" w:space="0" w:color="auto"/>
            </w:tcBorders>
          </w:tcPr>
          <w:p w14:paraId="45337F28" w14:textId="77777777" w:rsidR="00034C70" w:rsidRPr="00B93162" w:rsidRDefault="00034C70" w:rsidP="00AF3817">
            <w:pPr>
              <w:pStyle w:val="NormalWeb"/>
              <w:spacing w:beforeLines="40" w:before="96" w:line="276" w:lineRule="auto"/>
              <w:rPr>
                <w:sz w:val="22"/>
                <w:szCs w:val="22"/>
              </w:rPr>
            </w:pPr>
            <w:r w:rsidRPr="00B93162">
              <w:rPr>
                <w:sz w:val="22"/>
                <w:szCs w:val="22"/>
              </w:rPr>
              <w:t>5</w:t>
            </w:r>
          </w:p>
        </w:tc>
        <w:tc>
          <w:tcPr>
            <w:tcW w:w="2801" w:type="dxa"/>
            <w:tcBorders>
              <w:bottom w:val="single" w:sz="4" w:space="0" w:color="auto"/>
            </w:tcBorders>
          </w:tcPr>
          <w:p w14:paraId="63A1EF15" w14:textId="77777777" w:rsidR="00034C70" w:rsidRPr="00B93162" w:rsidRDefault="00034C70" w:rsidP="00AF3817">
            <w:pPr>
              <w:pStyle w:val="NormalWeb"/>
              <w:spacing w:beforeLines="40" w:before="96" w:line="276" w:lineRule="auto"/>
              <w:rPr>
                <w:sz w:val="22"/>
                <w:szCs w:val="22"/>
              </w:rPr>
            </w:pPr>
            <w:r w:rsidRPr="00B93162">
              <w:rPr>
                <w:sz w:val="22"/>
                <w:szCs w:val="22"/>
              </w:rPr>
              <w:t>Listen and talk to each other</w:t>
            </w:r>
          </w:p>
        </w:tc>
        <w:tc>
          <w:tcPr>
            <w:tcW w:w="5482" w:type="dxa"/>
            <w:tcBorders>
              <w:bottom w:val="single" w:sz="4" w:space="0" w:color="auto"/>
            </w:tcBorders>
          </w:tcPr>
          <w:p w14:paraId="565DD264" w14:textId="77777777" w:rsidR="00034C70" w:rsidRPr="00B93162" w:rsidRDefault="00034C70" w:rsidP="00AF3817">
            <w:pPr>
              <w:pStyle w:val="NormalWeb"/>
              <w:spacing w:beforeLines="40" w:before="96" w:line="276" w:lineRule="auto"/>
              <w:rPr>
                <w:i/>
                <w:iCs/>
                <w:sz w:val="22"/>
                <w:szCs w:val="22"/>
              </w:rPr>
            </w:pPr>
            <w:r w:rsidRPr="00B93162">
              <w:rPr>
                <w:i/>
                <w:iCs/>
                <w:sz w:val="22"/>
                <w:szCs w:val="22"/>
              </w:rPr>
              <w:t>“Listening and talking to those around us are key to a more peaceful home. Talking to your partner about issues before they become bigger problems can help avoid arguments from building up.”</w:t>
            </w:r>
          </w:p>
        </w:tc>
      </w:tr>
    </w:tbl>
    <w:p w14:paraId="5B22FB33" w14:textId="77777777" w:rsidR="00034C70" w:rsidRDefault="00034C70" w:rsidP="00034C70"/>
    <w:p w14:paraId="680BC7BD" w14:textId="38B0DDB5" w:rsidR="00034C70" w:rsidRPr="00667778" w:rsidRDefault="005D6B7C" w:rsidP="00667778">
      <w:pPr>
        <w:spacing w:line="240" w:lineRule="auto"/>
        <w:rPr>
          <w:sz w:val="16"/>
          <w:szCs w:val="16"/>
        </w:rPr>
      </w:pPr>
      <w:r w:rsidRPr="005D6B7C">
        <w:rPr>
          <w:sz w:val="16"/>
          <w:szCs w:val="16"/>
          <w:vertAlign w:val="superscript"/>
        </w:rPr>
        <w:t>a</w:t>
      </w:r>
      <w:r w:rsidR="00667778" w:rsidRPr="00667778">
        <w:rPr>
          <w:sz w:val="16"/>
          <w:szCs w:val="16"/>
        </w:rPr>
        <w:t xml:space="preserve"> Schafer M, Lachman JM, Gardner F, </w:t>
      </w:r>
      <w:proofErr w:type="spellStart"/>
      <w:r w:rsidR="00667778" w:rsidRPr="00667778">
        <w:rPr>
          <w:sz w:val="16"/>
          <w:szCs w:val="16"/>
        </w:rPr>
        <w:t>Zinser</w:t>
      </w:r>
      <w:proofErr w:type="spellEnd"/>
      <w:r w:rsidR="00667778" w:rsidRPr="00667778">
        <w:rPr>
          <w:sz w:val="16"/>
          <w:szCs w:val="16"/>
        </w:rPr>
        <w:t xml:space="preserve"> P, Calderon F, Han Q, </w:t>
      </w:r>
      <w:proofErr w:type="spellStart"/>
      <w:r w:rsidR="00667778" w:rsidRPr="00667778">
        <w:rPr>
          <w:sz w:val="16"/>
          <w:szCs w:val="16"/>
        </w:rPr>
        <w:t>Facciola</w:t>
      </w:r>
      <w:proofErr w:type="spellEnd"/>
      <w:r w:rsidR="00667778" w:rsidRPr="00667778">
        <w:rPr>
          <w:sz w:val="16"/>
          <w:szCs w:val="16"/>
        </w:rPr>
        <w:t xml:space="preserve"> C, Clements L. Integrating intimate partner violence prevention content into a digital parenting chatbot intervention during COVID-19: Intervention development and remote data collection. BMC public health. 2023 Sep 4;23(1):1708.</w:t>
      </w:r>
    </w:p>
    <w:p w14:paraId="2CBCB641" w14:textId="77777777" w:rsidR="00346CED" w:rsidRDefault="00346CED"/>
    <w:sectPr w:rsidR="00346C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74161"/>
    <w:multiLevelType w:val="multilevel"/>
    <w:tmpl w:val="BD087EC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Style1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D0100F5"/>
    <w:multiLevelType w:val="multilevel"/>
    <w:tmpl w:val="02DE6C5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2CustomStyle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40C34F5"/>
    <w:multiLevelType w:val="multilevel"/>
    <w:tmpl w:val="D1345418"/>
    <w:lvl w:ilvl="0">
      <w:start w:val="1"/>
      <w:numFmt w:val="decimal"/>
      <w:pStyle w:val="Heading1"/>
      <w:lvlText w:val="%1"/>
      <w:lvlJc w:val="left"/>
      <w:pPr>
        <w:ind w:left="4260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Restart w:val="0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7B7A4CEF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465397400">
    <w:abstractNumId w:val="0"/>
  </w:num>
  <w:num w:numId="2" w16cid:durableId="1695184048">
    <w:abstractNumId w:val="0"/>
  </w:num>
  <w:num w:numId="3" w16cid:durableId="1888755976">
    <w:abstractNumId w:val="1"/>
  </w:num>
  <w:num w:numId="4" w16cid:durableId="393085998">
    <w:abstractNumId w:val="3"/>
  </w:num>
  <w:num w:numId="5" w16cid:durableId="907692668">
    <w:abstractNumId w:val="3"/>
  </w:num>
  <w:num w:numId="6" w16cid:durableId="68505506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C70"/>
    <w:rsid w:val="0000325C"/>
    <w:rsid w:val="00007FB2"/>
    <w:rsid w:val="00017144"/>
    <w:rsid w:val="0002037F"/>
    <w:rsid w:val="00020D72"/>
    <w:rsid w:val="00022A70"/>
    <w:rsid w:val="00026303"/>
    <w:rsid w:val="00027171"/>
    <w:rsid w:val="000275CE"/>
    <w:rsid w:val="0003447A"/>
    <w:rsid w:val="0003483E"/>
    <w:rsid w:val="00034C70"/>
    <w:rsid w:val="00034DA5"/>
    <w:rsid w:val="000374B4"/>
    <w:rsid w:val="00041620"/>
    <w:rsid w:val="000457B6"/>
    <w:rsid w:val="000457DF"/>
    <w:rsid w:val="00054355"/>
    <w:rsid w:val="00055F66"/>
    <w:rsid w:val="00057C24"/>
    <w:rsid w:val="000720F3"/>
    <w:rsid w:val="00080798"/>
    <w:rsid w:val="0008097B"/>
    <w:rsid w:val="00082872"/>
    <w:rsid w:val="00082E9A"/>
    <w:rsid w:val="000877D6"/>
    <w:rsid w:val="000A0007"/>
    <w:rsid w:val="000A09E5"/>
    <w:rsid w:val="000A1D1C"/>
    <w:rsid w:val="000A261E"/>
    <w:rsid w:val="000A5E72"/>
    <w:rsid w:val="000A64BB"/>
    <w:rsid w:val="000A6ADC"/>
    <w:rsid w:val="000B0B01"/>
    <w:rsid w:val="000B40DF"/>
    <w:rsid w:val="000B7C47"/>
    <w:rsid w:val="000C003A"/>
    <w:rsid w:val="000C38FF"/>
    <w:rsid w:val="000C514A"/>
    <w:rsid w:val="000D683C"/>
    <w:rsid w:val="000F153C"/>
    <w:rsid w:val="000F3949"/>
    <w:rsid w:val="000F5F14"/>
    <w:rsid w:val="00116E12"/>
    <w:rsid w:val="00117192"/>
    <w:rsid w:val="00130DF8"/>
    <w:rsid w:val="00131994"/>
    <w:rsid w:val="00131C0F"/>
    <w:rsid w:val="001331DC"/>
    <w:rsid w:val="00144145"/>
    <w:rsid w:val="00152F2B"/>
    <w:rsid w:val="001532D4"/>
    <w:rsid w:val="001539B0"/>
    <w:rsid w:val="00154662"/>
    <w:rsid w:val="00162590"/>
    <w:rsid w:val="001627D5"/>
    <w:rsid w:val="00182614"/>
    <w:rsid w:val="0018596F"/>
    <w:rsid w:val="00185A42"/>
    <w:rsid w:val="001A29D6"/>
    <w:rsid w:val="001A4F1A"/>
    <w:rsid w:val="001A6A5A"/>
    <w:rsid w:val="001B03EB"/>
    <w:rsid w:val="001C074E"/>
    <w:rsid w:val="001C356D"/>
    <w:rsid w:val="001C570E"/>
    <w:rsid w:val="001D4645"/>
    <w:rsid w:val="001E1E1C"/>
    <w:rsid w:val="001F7680"/>
    <w:rsid w:val="0020298B"/>
    <w:rsid w:val="00211FF4"/>
    <w:rsid w:val="00213DB1"/>
    <w:rsid w:val="00217C8D"/>
    <w:rsid w:val="002244F8"/>
    <w:rsid w:val="00225186"/>
    <w:rsid w:val="002306F8"/>
    <w:rsid w:val="00230C2B"/>
    <w:rsid w:val="002313C4"/>
    <w:rsid w:val="00231A94"/>
    <w:rsid w:val="00240120"/>
    <w:rsid w:val="00247024"/>
    <w:rsid w:val="0024787C"/>
    <w:rsid w:val="00253066"/>
    <w:rsid w:val="00254B30"/>
    <w:rsid w:val="00260765"/>
    <w:rsid w:val="0026145E"/>
    <w:rsid w:val="00261D42"/>
    <w:rsid w:val="002628B1"/>
    <w:rsid w:val="00266179"/>
    <w:rsid w:val="00274BE9"/>
    <w:rsid w:val="00285DA0"/>
    <w:rsid w:val="0029042C"/>
    <w:rsid w:val="002975F5"/>
    <w:rsid w:val="002A0D9B"/>
    <w:rsid w:val="002B43E3"/>
    <w:rsid w:val="002C4C40"/>
    <w:rsid w:val="002C66BA"/>
    <w:rsid w:val="002C7793"/>
    <w:rsid w:val="002C7F34"/>
    <w:rsid w:val="002D1899"/>
    <w:rsid w:val="002D51CE"/>
    <w:rsid w:val="002D72E8"/>
    <w:rsid w:val="002E192E"/>
    <w:rsid w:val="002E466A"/>
    <w:rsid w:val="002F471C"/>
    <w:rsid w:val="002F6889"/>
    <w:rsid w:val="002F7049"/>
    <w:rsid w:val="00301CA4"/>
    <w:rsid w:val="00310916"/>
    <w:rsid w:val="0031199A"/>
    <w:rsid w:val="00313859"/>
    <w:rsid w:val="003141D4"/>
    <w:rsid w:val="003244E7"/>
    <w:rsid w:val="00331FB3"/>
    <w:rsid w:val="00334E10"/>
    <w:rsid w:val="00346CED"/>
    <w:rsid w:val="00347014"/>
    <w:rsid w:val="00353922"/>
    <w:rsid w:val="003726A9"/>
    <w:rsid w:val="00374002"/>
    <w:rsid w:val="00376059"/>
    <w:rsid w:val="0038207F"/>
    <w:rsid w:val="003821FD"/>
    <w:rsid w:val="00382374"/>
    <w:rsid w:val="003850B9"/>
    <w:rsid w:val="00387F4C"/>
    <w:rsid w:val="00390965"/>
    <w:rsid w:val="00391EBC"/>
    <w:rsid w:val="00392A08"/>
    <w:rsid w:val="00392D28"/>
    <w:rsid w:val="00393FE8"/>
    <w:rsid w:val="003A14EA"/>
    <w:rsid w:val="003A1644"/>
    <w:rsid w:val="003A1E27"/>
    <w:rsid w:val="003A30A7"/>
    <w:rsid w:val="003A3880"/>
    <w:rsid w:val="003A3C2D"/>
    <w:rsid w:val="003A4B72"/>
    <w:rsid w:val="003B2B0D"/>
    <w:rsid w:val="003B5D17"/>
    <w:rsid w:val="003D0275"/>
    <w:rsid w:val="003D3216"/>
    <w:rsid w:val="003E0836"/>
    <w:rsid w:val="003E7D01"/>
    <w:rsid w:val="003F12ED"/>
    <w:rsid w:val="003F2106"/>
    <w:rsid w:val="003F5CC2"/>
    <w:rsid w:val="003F71AB"/>
    <w:rsid w:val="00403D3F"/>
    <w:rsid w:val="00411261"/>
    <w:rsid w:val="00424CD0"/>
    <w:rsid w:val="0042529C"/>
    <w:rsid w:val="004312F2"/>
    <w:rsid w:val="004338A9"/>
    <w:rsid w:val="00435887"/>
    <w:rsid w:val="00440124"/>
    <w:rsid w:val="00441ECD"/>
    <w:rsid w:val="004446E2"/>
    <w:rsid w:val="00445B87"/>
    <w:rsid w:val="004467D3"/>
    <w:rsid w:val="00447480"/>
    <w:rsid w:val="004477A7"/>
    <w:rsid w:val="00452F0E"/>
    <w:rsid w:val="00454063"/>
    <w:rsid w:val="00456E41"/>
    <w:rsid w:val="00457704"/>
    <w:rsid w:val="00481AAA"/>
    <w:rsid w:val="0048200C"/>
    <w:rsid w:val="00490599"/>
    <w:rsid w:val="00495520"/>
    <w:rsid w:val="00495C5F"/>
    <w:rsid w:val="004A74D6"/>
    <w:rsid w:val="004B4B46"/>
    <w:rsid w:val="004B5395"/>
    <w:rsid w:val="004C70CD"/>
    <w:rsid w:val="004D0005"/>
    <w:rsid w:val="004D199C"/>
    <w:rsid w:val="004D266F"/>
    <w:rsid w:val="004D364F"/>
    <w:rsid w:val="004F2457"/>
    <w:rsid w:val="004F3708"/>
    <w:rsid w:val="004F5686"/>
    <w:rsid w:val="004F6BF3"/>
    <w:rsid w:val="0050615A"/>
    <w:rsid w:val="00507E40"/>
    <w:rsid w:val="0052053B"/>
    <w:rsid w:val="00520E6B"/>
    <w:rsid w:val="00524DB7"/>
    <w:rsid w:val="0053221F"/>
    <w:rsid w:val="005371BB"/>
    <w:rsid w:val="00547A35"/>
    <w:rsid w:val="00553854"/>
    <w:rsid w:val="00556174"/>
    <w:rsid w:val="0056568D"/>
    <w:rsid w:val="00567ABE"/>
    <w:rsid w:val="0057291A"/>
    <w:rsid w:val="00572C4B"/>
    <w:rsid w:val="0057571C"/>
    <w:rsid w:val="00577CB6"/>
    <w:rsid w:val="00586BA6"/>
    <w:rsid w:val="00587C7B"/>
    <w:rsid w:val="00596261"/>
    <w:rsid w:val="005A17CE"/>
    <w:rsid w:val="005A78EE"/>
    <w:rsid w:val="005D4A0C"/>
    <w:rsid w:val="005D6B7C"/>
    <w:rsid w:val="005E1285"/>
    <w:rsid w:val="005E56B6"/>
    <w:rsid w:val="005F4497"/>
    <w:rsid w:val="00602D83"/>
    <w:rsid w:val="00603AFB"/>
    <w:rsid w:val="006108F4"/>
    <w:rsid w:val="00610DEA"/>
    <w:rsid w:val="0061245A"/>
    <w:rsid w:val="0061328C"/>
    <w:rsid w:val="00621000"/>
    <w:rsid w:val="00621A5D"/>
    <w:rsid w:val="0062561E"/>
    <w:rsid w:val="00637DA1"/>
    <w:rsid w:val="006457FB"/>
    <w:rsid w:val="0066475F"/>
    <w:rsid w:val="00667778"/>
    <w:rsid w:val="00667E86"/>
    <w:rsid w:val="0067117B"/>
    <w:rsid w:val="00672BA2"/>
    <w:rsid w:val="00677EE5"/>
    <w:rsid w:val="00680F9E"/>
    <w:rsid w:val="00682382"/>
    <w:rsid w:val="00685B6F"/>
    <w:rsid w:val="0068690A"/>
    <w:rsid w:val="006902C3"/>
    <w:rsid w:val="00690728"/>
    <w:rsid w:val="00696667"/>
    <w:rsid w:val="006A64D5"/>
    <w:rsid w:val="006A6AEB"/>
    <w:rsid w:val="006B3934"/>
    <w:rsid w:val="006C2BB3"/>
    <w:rsid w:val="006C68DC"/>
    <w:rsid w:val="006D423C"/>
    <w:rsid w:val="006E222A"/>
    <w:rsid w:val="006E78F9"/>
    <w:rsid w:val="006E7E84"/>
    <w:rsid w:val="006F50D0"/>
    <w:rsid w:val="006F6E19"/>
    <w:rsid w:val="006F7137"/>
    <w:rsid w:val="006F7AA9"/>
    <w:rsid w:val="007032AC"/>
    <w:rsid w:val="00707949"/>
    <w:rsid w:val="00707BD1"/>
    <w:rsid w:val="00720196"/>
    <w:rsid w:val="0072463E"/>
    <w:rsid w:val="00726ABA"/>
    <w:rsid w:val="0073179B"/>
    <w:rsid w:val="0073492A"/>
    <w:rsid w:val="00740F25"/>
    <w:rsid w:val="007416B2"/>
    <w:rsid w:val="007431E4"/>
    <w:rsid w:val="00746DAA"/>
    <w:rsid w:val="00747AF0"/>
    <w:rsid w:val="00751049"/>
    <w:rsid w:val="0075246F"/>
    <w:rsid w:val="00752AB1"/>
    <w:rsid w:val="0078185C"/>
    <w:rsid w:val="00787DB1"/>
    <w:rsid w:val="00791C68"/>
    <w:rsid w:val="00793628"/>
    <w:rsid w:val="0079552F"/>
    <w:rsid w:val="007A0BEA"/>
    <w:rsid w:val="007A25AC"/>
    <w:rsid w:val="007A3B27"/>
    <w:rsid w:val="007B2651"/>
    <w:rsid w:val="007B33BF"/>
    <w:rsid w:val="007C3496"/>
    <w:rsid w:val="007C34CE"/>
    <w:rsid w:val="007D0D64"/>
    <w:rsid w:val="007D2C6F"/>
    <w:rsid w:val="007D5108"/>
    <w:rsid w:val="007D788B"/>
    <w:rsid w:val="007E0287"/>
    <w:rsid w:val="007E46E1"/>
    <w:rsid w:val="007E6449"/>
    <w:rsid w:val="007F1DEB"/>
    <w:rsid w:val="007F5ED1"/>
    <w:rsid w:val="007F7EB9"/>
    <w:rsid w:val="00803229"/>
    <w:rsid w:val="00803872"/>
    <w:rsid w:val="00810327"/>
    <w:rsid w:val="008144ED"/>
    <w:rsid w:val="0083071F"/>
    <w:rsid w:val="00834B74"/>
    <w:rsid w:val="008355AE"/>
    <w:rsid w:val="0083590D"/>
    <w:rsid w:val="00836920"/>
    <w:rsid w:val="008440B0"/>
    <w:rsid w:val="0084469D"/>
    <w:rsid w:val="00850831"/>
    <w:rsid w:val="00853ED0"/>
    <w:rsid w:val="0085461D"/>
    <w:rsid w:val="00854E9D"/>
    <w:rsid w:val="008574E7"/>
    <w:rsid w:val="00863A47"/>
    <w:rsid w:val="008669C2"/>
    <w:rsid w:val="00866AE5"/>
    <w:rsid w:val="00871AAC"/>
    <w:rsid w:val="008737CF"/>
    <w:rsid w:val="00894CF5"/>
    <w:rsid w:val="00895683"/>
    <w:rsid w:val="008962A4"/>
    <w:rsid w:val="00897CBC"/>
    <w:rsid w:val="008B676A"/>
    <w:rsid w:val="008B67FD"/>
    <w:rsid w:val="008C4ED9"/>
    <w:rsid w:val="008D115C"/>
    <w:rsid w:val="008D4E2C"/>
    <w:rsid w:val="008D652E"/>
    <w:rsid w:val="008E357C"/>
    <w:rsid w:val="008E4A25"/>
    <w:rsid w:val="008F0C77"/>
    <w:rsid w:val="008F7E9A"/>
    <w:rsid w:val="00904372"/>
    <w:rsid w:val="00930ACB"/>
    <w:rsid w:val="00933989"/>
    <w:rsid w:val="0093429E"/>
    <w:rsid w:val="00940999"/>
    <w:rsid w:val="0094240B"/>
    <w:rsid w:val="009436B9"/>
    <w:rsid w:val="0094457E"/>
    <w:rsid w:val="00945F67"/>
    <w:rsid w:val="00946356"/>
    <w:rsid w:val="00954258"/>
    <w:rsid w:val="00967EE8"/>
    <w:rsid w:val="009700A8"/>
    <w:rsid w:val="00972392"/>
    <w:rsid w:val="00976907"/>
    <w:rsid w:val="00982BE9"/>
    <w:rsid w:val="00983E1C"/>
    <w:rsid w:val="00987344"/>
    <w:rsid w:val="00992B2C"/>
    <w:rsid w:val="0099680F"/>
    <w:rsid w:val="009B28D0"/>
    <w:rsid w:val="009B2CD5"/>
    <w:rsid w:val="009B70DF"/>
    <w:rsid w:val="009C26E5"/>
    <w:rsid w:val="009C3524"/>
    <w:rsid w:val="009C5AF3"/>
    <w:rsid w:val="009E2E49"/>
    <w:rsid w:val="009F44C2"/>
    <w:rsid w:val="009F54C6"/>
    <w:rsid w:val="00A0611B"/>
    <w:rsid w:val="00A107EB"/>
    <w:rsid w:val="00A12273"/>
    <w:rsid w:val="00A14D2A"/>
    <w:rsid w:val="00A20645"/>
    <w:rsid w:val="00A2292D"/>
    <w:rsid w:val="00A269C4"/>
    <w:rsid w:val="00A27BFF"/>
    <w:rsid w:val="00A27DAA"/>
    <w:rsid w:val="00A328CA"/>
    <w:rsid w:val="00A332F3"/>
    <w:rsid w:val="00A42F59"/>
    <w:rsid w:val="00A50DA8"/>
    <w:rsid w:val="00A537E3"/>
    <w:rsid w:val="00A601FC"/>
    <w:rsid w:val="00A62ECA"/>
    <w:rsid w:val="00A64DD9"/>
    <w:rsid w:val="00A677DB"/>
    <w:rsid w:val="00A701A6"/>
    <w:rsid w:val="00A70D98"/>
    <w:rsid w:val="00A717ED"/>
    <w:rsid w:val="00A74C50"/>
    <w:rsid w:val="00A74E76"/>
    <w:rsid w:val="00A9197B"/>
    <w:rsid w:val="00A95C95"/>
    <w:rsid w:val="00AA173A"/>
    <w:rsid w:val="00AA24B6"/>
    <w:rsid w:val="00AB4AF4"/>
    <w:rsid w:val="00AB5B4F"/>
    <w:rsid w:val="00AB6397"/>
    <w:rsid w:val="00AC5FA9"/>
    <w:rsid w:val="00AC6A3D"/>
    <w:rsid w:val="00AC6F81"/>
    <w:rsid w:val="00AD01C3"/>
    <w:rsid w:val="00AD034B"/>
    <w:rsid w:val="00AD3800"/>
    <w:rsid w:val="00AD3B23"/>
    <w:rsid w:val="00AE4051"/>
    <w:rsid w:val="00AF1069"/>
    <w:rsid w:val="00AF16E3"/>
    <w:rsid w:val="00AF1881"/>
    <w:rsid w:val="00AF1DED"/>
    <w:rsid w:val="00B07C6F"/>
    <w:rsid w:val="00B15CED"/>
    <w:rsid w:val="00B17738"/>
    <w:rsid w:val="00B21B03"/>
    <w:rsid w:val="00B23456"/>
    <w:rsid w:val="00B272B3"/>
    <w:rsid w:val="00B317FD"/>
    <w:rsid w:val="00B32991"/>
    <w:rsid w:val="00B4160F"/>
    <w:rsid w:val="00B4772C"/>
    <w:rsid w:val="00B50A48"/>
    <w:rsid w:val="00B54D50"/>
    <w:rsid w:val="00B56CF8"/>
    <w:rsid w:val="00B57134"/>
    <w:rsid w:val="00B8760C"/>
    <w:rsid w:val="00B87D0D"/>
    <w:rsid w:val="00B9284D"/>
    <w:rsid w:val="00BA2906"/>
    <w:rsid w:val="00BA47CD"/>
    <w:rsid w:val="00BB08EA"/>
    <w:rsid w:val="00BB1662"/>
    <w:rsid w:val="00BB2FBA"/>
    <w:rsid w:val="00BD0461"/>
    <w:rsid w:val="00BD599E"/>
    <w:rsid w:val="00BE389C"/>
    <w:rsid w:val="00BF4AF5"/>
    <w:rsid w:val="00BF7F21"/>
    <w:rsid w:val="00C05004"/>
    <w:rsid w:val="00C07B53"/>
    <w:rsid w:val="00C1411D"/>
    <w:rsid w:val="00C148D9"/>
    <w:rsid w:val="00C15906"/>
    <w:rsid w:val="00C24DCC"/>
    <w:rsid w:val="00C37B47"/>
    <w:rsid w:val="00C4057E"/>
    <w:rsid w:val="00C4493B"/>
    <w:rsid w:val="00C46101"/>
    <w:rsid w:val="00C51AEA"/>
    <w:rsid w:val="00C5209B"/>
    <w:rsid w:val="00C524BB"/>
    <w:rsid w:val="00C53FB8"/>
    <w:rsid w:val="00C56D93"/>
    <w:rsid w:val="00C63F26"/>
    <w:rsid w:val="00C714C5"/>
    <w:rsid w:val="00C721C3"/>
    <w:rsid w:val="00C75696"/>
    <w:rsid w:val="00C86F68"/>
    <w:rsid w:val="00C91776"/>
    <w:rsid w:val="00C917EA"/>
    <w:rsid w:val="00C91F2F"/>
    <w:rsid w:val="00C92DEB"/>
    <w:rsid w:val="00CA1A46"/>
    <w:rsid w:val="00CA35EA"/>
    <w:rsid w:val="00CB2F60"/>
    <w:rsid w:val="00CC2170"/>
    <w:rsid w:val="00CC5516"/>
    <w:rsid w:val="00CC5883"/>
    <w:rsid w:val="00CC65F4"/>
    <w:rsid w:val="00CD23DC"/>
    <w:rsid w:val="00CD470E"/>
    <w:rsid w:val="00CE10BF"/>
    <w:rsid w:val="00CE1813"/>
    <w:rsid w:val="00CF0BFA"/>
    <w:rsid w:val="00CF3CC3"/>
    <w:rsid w:val="00CF62C3"/>
    <w:rsid w:val="00D0090F"/>
    <w:rsid w:val="00D01C05"/>
    <w:rsid w:val="00D069BC"/>
    <w:rsid w:val="00D158C8"/>
    <w:rsid w:val="00D255D7"/>
    <w:rsid w:val="00D2690F"/>
    <w:rsid w:val="00D34165"/>
    <w:rsid w:val="00D369EB"/>
    <w:rsid w:val="00D40882"/>
    <w:rsid w:val="00D415F1"/>
    <w:rsid w:val="00D425F8"/>
    <w:rsid w:val="00D43DFF"/>
    <w:rsid w:val="00D512D4"/>
    <w:rsid w:val="00D56F3A"/>
    <w:rsid w:val="00D61841"/>
    <w:rsid w:val="00D6470B"/>
    <w:rsid w:val="00D65421"/>
    <w:rsid w:val="00D655AF"/>
    <w:rsid w:val="00D70912"/>
    <w:rsid w:val="00D8061B"/>
    <w:rsid w:val="00D83BC5"/>
    <w:rsid w:val="00D86EC0"/>
    <w:rsid w:val="00D950D5"/>
    <w:rsid w:val="00DB5DD1"/>
    <w:rsid w:val="00DC22D0"/>
    <w:rsid w:val="00DC564A"/>
    <w:rsid w:val="00DC5F75"/>
    <w:rsid w:val="00DC7EB6"/>
    <w:rsid w:val="00DD68A6"/>
    <w:rsid w:val="00DD781B"/>
    <w:rsid w:val="00DE1795"/>
    <w:rsid w:val="00DE23C2"/>
    <w:rsid w:val="00DE46D2"/>
    <w:rsid w:val="00DF010B"/>
    <w:rsid w:val="00DF4302"/>
    <w:rsid w:val="00DF4F6C"/>
    <w:rsid w:val="00DF663C"/>
    <w:rsid w:val="00DF7E31"/>
    <w:rsid w:val="00E033C4"/>
    <w:rsid w:val="00E03741"/>
    <w:rsid w:val="00E132C3"/>
    <w:rsid w:val="00E1335E"/>
    <w:rsid w:val="00E1388F"/>
    <w:rsid w:val="00E1442F"/>
    <w:rsid w:val="00E145FA"/>
    <w:rsid w:val="00E17069"/>
    <w:rsid w:val="00E179FC"/>
    <w:rsid w:val="00E20E17"/>
    <w:rsid w:val="00E27159"/>
    <w:rsid w:val="00E302BC"/>
    <w:rsid w:val="00E37A76"/>
    <w:rsid w:val="00E54E5A"/>
    <w:rsid w:val="00E61A1F"/>
    <w:rsid w:val="00E71E6C"/>
    <w:rsid w:val="00E76C1C"/>
    <w:rsid w:val="00E820C5"/>
    <w:rsid w:val="00E834AC"/>
    <w:rsid w:val="00E87302"/>
    <w:rsid w:val="00E95EC5"/>
    <w:rsid w:val="00EA1BA1"/>
    <w:rsid w:val="00EA3A17"/>
    <w:rsid w:val="00EB1194"/>
    <w:rsid w:val="00EB4AD2"/>
    <w:rsid w:val="00EB4CF3"/>
    <w:rsid w:val="00EB5C35"/>
    <w:rsid w:val="00EB5F6F"/>
    <w:rsid w:val="00EC18E7"/>
    <w:rsid w:val="00EC2F66"/>
    <w:rsid w:val="00ED20DB"/>
    <w:rsid w:val="00ED3AF0"/>
    <w:rsid w:val="00EE2927"/>
    <w:rsid w:val="00EE42A8"/>
    <w:rsid w:val="00EF076B"/>
    <w:rsid w:val="00EF2C29"/>
    <w:rsid w:val="00EF6E53"/>
    <w:rsid w:val="00F06571"/>
    <w:rsid w:val="00F07BC4"/>
    <w:rsid w:val="00F113E7"/>
    <w:rsid w:val="00F14AC8"/>
    <w:rsid w:val="00F20BA3"/>
    <w:rsid w:val="00F20FC8"/>
    <w:rsid w:val="00F21287"/>
    <w:rsid w:val="00F2142B"/>
    <w:rsid w:val="00F24655"/>
    <w:rsid w:val="00F33DF3"/>
    <w:rsid w:val="00F34E8E"/>
    <w:rsid w:val="00F36A15"/>
    <w:rsid w:val="00F458A0"/>
    <w:rsid w:val="00F461C8"/>
    <w:rsid w:val="00F5152B"/>
    <w:rsid w:val="00F53F43"/>
    <w:rsid w:val="00F543BA"/>
    <w:rsid w:val="00F6184C"/>
    <w:rsid w:val="00F7026F"/>
    <w:rsid w:val="00F807E0"/>
    <w:rsid w:val="00F84778"/>
    <w:rsid w:val="00F85B5A"/>
    <w:rsid w:val="00F87853"/>
    <w:rsid w:val="00F9422E"/>
    <w:rsid w:val="00F96417"/>
    <w:rsid w:val="00F9692B"/>
    <w:rsid w:val="00FA03C4"/>
    <w:rsid w:val="00FB7DBF"/>
    <w:rsid w:val="00FC40EE"/>
    <w:rsid w:val="00FC6476"/>
    <w:rsid w:val="00FD038B"/>
    <w:rsid w:val="00FD6D9A"/>
    <w:rsid w:val="00FE0463"/>
    <w:rsid w:val="00FE3A9F"/>
    <w:rsid w:val="00FE77F7"/>
    <w:rsid w:val="00FF1022"/>
    <w:rsid w:val="00FF7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D8B9BB"/>
  <w15:chartTrackingRefBased/>
  <w15:docId w15:val="{94A6003A-DEC2-5F45-8E23-80BA8D553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C70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6568D"/>
    <w:pPr>
      <w:keepNext/>
      <w:numPr>
        <w:numId w:val="6"/>
      </w:numPr>
      <w:spacing w:line="240" w:lineRule="auto"/>
      <w:outlineLvl w:val="0"/>
    </w:pPr>
    <w:rPr>
      <w:rFonts w:asciiTheme="majorHAnsi" w:eastAsia="Arial" w:hAnsiTheme="majorHAnsi" w:cs="Arial"/>
      <w:b/>
      <w:sz w:val="30"/>
      <w:szCs w:val="20"/>
    </w:rPr>
  </w:style>
  <w:style w:type="paragraph" w:styleId="Heading2">
    <w:name w:val="heading 2"/>
    <w:aliases w:val="Blue Heading 2"/>
    <w:basedOn w:val="Normal"/>
    <w:next w:val="Normal"/>
    <w:link w:val="Heading2Char"/>
    <w:uiPriority w:val="9"/>
    <w:unhideWhenUsed/>
    <w:qFormat/>
    <w:rsid w:val="00144145"/>
    <w:pPr>
      <w:keepNext/>
      <w:keepLines/>
      <w:numPr>
        <w:ilvl w:val="1"/>
        <w:numId w:val="6"/>
      </w:numPr>
      <w:spacing w:before="4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4C70"/>
    <w:pPr>
      <w:keepNext/>
      <w:keepLines/>
      <w:spacing w:before="40"/>
      <w:outlineLvl w:val="3"/>
    </w:pPr>
    <w:rPr>
      <w:rFonts w:eastAsiaTheme="majorEastAsia" w:cstheme="majorBidi"/>
      <w:i/>
      <w:iCs/>
      <w:color w:val="000000" w:themeColor="text1"/>
    </w:rPr>
  </w:style>
  <w:style w:type="paragraph" w:styleId="Heading7">
    <w:name w:val="heading 7"/>
    <w:basedOn w:val="Normal"/>
    <w:next w:val="Normal"/>
    <w:link w:val="Heading7Char"/>
    <w:unhideWhenUsed/>
    <w:qFormat/>
    <w:rsid w:val="00034C70"/>
    <w:pPr>
      <w:keepNext/>
      <w:keepLines/>
      <w:spacing w:before="40" w:after="240" w:line="264" w:lineRule="auto"/>
      <w:jc w:val="both"/>
      <w:outlineLvl w:val="6"/>
    </w:pPr>
    <w:rPr>
      <w:rFonts w:eastAsiaTheme="majorEastAsia" w:cstheme="majorBidi"/>
      <w:b/>
      <w:i/>
      <w:iCs/>
      <w:color w:val="000000" w:themeColor="text1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te">
    <w:name w:val="#note"/>
    <w:basedOn w:val="DefaultParagraphFont"/>
    <w:uiPriority w:val="1"/>
    <w:qFormat/>
    <w:rsid w:val="00D83BC5"/>
    <w:rPr>
      <w:color w:val="ED7D31" w:themeColor="accent2"/>
      <w:bdr w:val="none" w:sz="0" w:space="0" w:color="auto"/>
      <w:shd w:val="clear" w:color="auto" w:fill="FBE4D5" w:themeFill="accent2" w:themeFillTint="33"/>
    </w:rPr>
  </w:style>
  <w:style w:type="paragraph" w:customStyle="1" w:styleId="tagnote">
    <w:name w:val="#tag_note"/>
    <w:basedOn w:val="BodyText"/>
    <w:link w:val="tagnoteChar"/>
    <w:qFormat/>
    <w:rsid w:val="00211FF4"/>
  </w:style>
  <w:style w:type="character" w:customStyle="1" w:styleId="tagnoteChar">
    <w:name w:val="#tag_note Char"/>
    <w:basedOn w:val="DefaultParagraphFont"/>
    <w:link w:val="tagnote"/>
    <w:rsid w:val="00211FF4"/>
  </w:style>
  <w:style w:type="character" w:customStyle="1" w:styleId="Heading1Char">
    <w:name w:val="Heading 1 Char"/>
    <w:basedOn w:val="DefaultParagraphFont"/>
    <w:link w:val="Heading1"/>
    <w:uiPriority w:val="9"/>
    <w:rsid w:val="0056568D"/>
    <w:rPr>
      <w:rFonts w:asciiTheme="majorHAnsi" w:eastAsia="Arial" w:hAnsiTheme="majorHAnsi" w:cs="Arial"/>
      <w:b/>
      <w:sz w:val="3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211FF4"/>
    <w:pPr>
      <w:spacing w:after="120" w:line="240" w:lineRule="auto"/>
    </w:pPr>
    <w:rPr>
      <w:rFonts w:asciiTheme="minorHAnsi" w:hAnsiTheme="minorHAnsi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211FF4"/>
  </w:style>
  <w:style w:type="paragraph" w:customStyle="1" w:styleId="todo">
    <w:name w:val="#to_do"/>
    <w:basedOn w:val="Heading1"/>
    <w:qFormat/>
    <w:rsid w:val="008C4ED9"/>
    <w:rPr>
      <w:sz w:val="22"/>
    </w:rPr>
  </w:style>
  <w:style w:type="paragraph" w:customStyle="1" w:styleId="Style1">
    <w:name w:val="Style1"/>
    <w:basedOn w:val="NormalWeb"/>
    <w:next w:val="Heading2"/>
    <w:qFormat/>
    <w:rsid w:val="00B50A48"/>
    <w:pPr>
      <w:numPr>
        <w:ilvl w:val="1"/>
        <w:numId w:val="2"/>
      </w:numPr>
    </w:pPr>
    <w:rPr>
      <w:rFonts w:eastAsia="Times New Roman"/>
      <w:b/>
      <w:bCs/>
      <w:sz w:val="22"/>
      <w:szCs w:val="22"/>
      <w:lang w:eastAsia="en-GB"/>
    </w:rPr>
  </w:style>
  <w:style w:type="paragraph" w:styleId="NormalWeb">
    <w:name w:val="Normal (Web)"/>
    <w:basedOn w:val="Normal"/>
    <w:uiPriority w:val="99"/>
    <w:unhideWhenUsed/>
    <w:rsid w:val="00B50A48"/>
    <w:pPr>
      <w:spacing w:line="240" w:lineRule="auto"/>
    </w:pPr>
    <w:rPr>
      <w:rFonts w:cs="Times New Roman"/>
    </w:rPr>
  </w:style>
  <w:style w:type="character" w:customStyle="1" w:styleId="Heading2Char">
    <w:name w:val="Heading 2 Char"/>
    <w:aliases w:val="Blue Heading 2 Char"/>
    <w:basedOn w:val="DefaultParagraphFont"/>
    <w:link w:val="Heading2"/>
    <w:uiPriority w:val="9"/>
    <w:rsid w:val="0014414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2">
    <w:name w:val="Style2"/>
    <w:basedOn w:val="NormalWeb"/>
    <w:next w:val="BodyText"/>
    <w:qFormat/>
    <w:rsid w:val="00B50A48"/>
    <w:rPr>
      <w:rFonts w:eastAsia="Times New Roman"/>
      <w:sz w:val="22"/>
      <w:szCs w:val="22"/>
      <w:lang w:eastAsia="en-GB"/>
    </w:rPr>
  </w:style>
  <w:style w:type="paragraph" w:customStyle="1" w:styleId="Style3">
    <w:name w:val="Style3"/>
    <w:basedOn w:val="Normal"/>
    <w:next w:val="Heading1"/>
    <w:autoRedefine/>
    <w:qFormat/>
    <w:rsid w:val="00B50A48"/>
    <w:pPr>
      <w:spacing w:line="240" w:lineRule="auto"/>
    </w:pPr>
    <w:rPr>
      <w:rFonts w:cs="Times New Roman"/>
      <w:b/>
      <w:bCs/>
      <w:sz w:val="30"/>
      <w:szCs w:val="3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50A48"/>
    <w:pPr>
      <w:spacing w:before="120" w:line="240" w:lineRule="auto"/>
    </w:pPr>
    <w:rPr>
      <w:rFonts w:cstheme="minorHAnsi"/>
      <w:b/>
      <w:bCs/>
      <w:iCs/>
    </w:rPr>
  </w:style>
  <w:style w:type="paragraph" w:customStyle="1" w:styleId="H2CustomStyle">
    <w:name w:val="H2 Custom Style"/>
    <w:basedOn w:val="Heading2"/>
    <w:autoRedefine/>
    <w:qFormat/>
    <w:rsid w:val="00B50A48"/>
    <w:pPr>
      <w:numPr>
        <w:numId w:val="3"/>
      </w:numPr>
    </w:pPr>
    <w:rPr>
      <w:rFonts w:ascii="Times New Roman" w:hAnsi="Times New Roman" w:cs="Times New Roman"/>
      <w:b/>
      <w:bCs/>
      <w:color w:val="000000" w:themeColor="text1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rsid w:val="00034C70"/>
    <w:rPr>
      <w:rFonts w:ascii="Times New Roman" w:eastAsiaTheme="majorEastAsia" w:hAnsi="Times New Roman" w:cstheme="majorBidi"/>
      <w:i/>
      <w:iCs/>
      <w:color w:val="000000" w:themeColor="text1"/>
    </w:rPr>
  </w:style>
  <w:style w:type="character" w:customStyle="1" w:styleId="Heading7Char">
    <w:name w:val="Heading 7 Char"/>
    <w:basedOn w:val="DefaultParagraphFont"/>
    <w:link w:val="Heading7"/>
    <w:rsid w:val="00034C70"/>
    <w:rPr>
      <w:rFonts w:ascii="Times New Roman" w:eastAsiaTheme="majorEastAsia" w:hAnsi="Times New Roman" w:cstheme="majorBidi"/>
      <w:b/>
      <w:i/>
      <w:iCs/>
      <w:color w:val="000000" w:themeColor="text1"/>
      <w:kern w:val="0"/>
      <w14:ligatures w14:val="none"/>
    </w:rPr>
  </w:style>
  <w:style w:type="table" w:styleId="TableGrid">
    <w:name w:val="Table Grid"/>
    <w:basedOn w:val="TableNormal"/>
    <w:uiPriority w:val="59"/>
    <w:rsid w:val="00034C7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5</Words>
  <Characters>1742</Characters>
  <Application>Microsoft Office Word</Application>
  <DocSecurity>0</DocSecurity>
  <Lines>14</Lines>
  <Paragraphs>4</Paragraphs>
  <ScaleCrop>false</ScaleCrop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a Schafer</dc:creator>
  <cp:keywords/>
  <dc:description/>
  <cp:lastModifiedBy>Moa Schafer</cp:lastModifiedBy>
  <cp:revision>11</cp:revision>
  <dcterms:created xsi:type="dcterms:W3CDTF">2023-12-02T22:12:00Z</dcterms:created>
  <dcterms:modified xsi:type="dcterms:W3CDTF">2024-03-20T17:51:00Z</dcterms:modified>
</cp:coreProperties>
</file>